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5E7" w:rsidRDefault="00035F77">
      <w:pPr>
        <w:rPr>
          <w:rFonts w:ascii="Arial" w:hAnsi="Arial" w:cs="Arial"/>
          <w:b/>
          <w:sz w:val="24"/>
          <w:szCs w:val="24"/>
        </w:rPr>
      </w:pPr>
      <w:proofErr w:type="spellStart"/>
      <w:r w:rsidRPr="00035F77">
        <w:rPr>
          <w:rFonts w:ascii="Arial" w:hAnsi="Arial" w:cs="Arial"/>
          <w:b/>
          <w:sz w:val="24"/>
          <w:szCs w:val="24"/>
        </w:rPr>
        <w:t>Suppl</w:t>
      </w:r>
      <w:proofErr w:type="spellEnd"/>
      <w:r w:rsidRPr="00035F77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Pr="00035F77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035F77">
        <w:rPr>
          <w:rFonts w:ascii="Arial" w:hAnsi="Arial" w:cs="Arial"/>
          <w:b/>
          <w:sz w:val="24"/>
          <w:szCs w:val="24"/>
        </w:rPr>
        <w:t xml:space="preserve"> 3</w:t>
      </w:r>
    </w:p>
    <w:p w:rsidR="00035F77" w:rsidRDefault="00035F77">
      <w:pPr>
        <w:rPr>
          <w:rFonts w:ascii="Arial" w:hAnsi="Arial" w:cs="Arial"/>
          <w:szCs w:val="20"/>
          <w:lang w:val="en-US"/>
        </w:rPr>
      </w:pPr>
    </w:p>
    <w:p w:rsidR="00035F77" w:rsidRDefault="00035F77">
      <w:pPr>
        <w:rPr>
          <w:rFonts w:ascii="Arial" w:hAnsi="Arial" w:cs="Arial"/>
          <w:szCs w:val="20"/>
          <w:lang w:val="en-US"/>
        </w:rPr>
      </w:pPr>
      <w:r w:rsidRPr="00035F77">
        <w:rPr>
          <w:rFonts w:ascii="Arial" w:hAnsi="Arial" w:cs="Arial"/>
          <w:szCs w:val="20"/>
          <w:lang w:val="en-US"/>
        </w:rPr>
        <w:t>Primer sequences used in PCR analyses of ALDH isoform expression</w:t>
      </w:r>
    </w:p>
    <w:p w:rsidR="00035F77" w:rsidRPr="00035F77" w:rsidRDefault="00035F77">
      <w:pPr>
        <w:rPr>
          <w:rFonts w:ascii="Arial" w:hAnsi="Arial" w:cs="Arial"/>
          <w:szCs w:val="20"/>
          <w:lang w:val="en-US"/>
        </w:rPr>
      </w:pPr>
      <w:bookmarkStart w:id="0" w:name="_GoBack"/>
      <w:bookmarkEnd w:id="0"/>
    </w:p>
    <w:tbl>
      <w:tblPr>
        <w:tblW w:w="75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3218"/>
        <w:gridCol w:w="3219"/>
      </w:tblGrid>
      <w:tr w:rsidR="00035F77" w:rsidRPr="00035F77" w:rsidTr="0038259F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it-CH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</w:pPr>
            <w:proofErr w:type="spellStart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>Foward</w:t>
            </w:r>
            <w:proofErr w:type="spellEnd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 xml:space="preserve"> </w:t>
            </w:r>
            <w:proofErr w:type="spellStart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>primer</w:t>
            </w:r>
            <w:proofErr w:type="spellEnd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 xml:space="preserve"> </w:t>
            </w:r>
            <w:proofErr w:type="spellStart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>sequenc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 xml:space="preserve">Reverse </w:t>
            </w:r>
            <w:proofErr w:type="spellStart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>primer</w:t>
            </w:r>
            <w:proofErr w:type="spellEnd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 xml:space="preserve"> </w:t>
            </w:r>
            <w:proofErr w:type="spellStart"/>
            <w:r w:rsidRPr="00035F77">
              <w:rPr>
                <w:rFonts w:ascii="Arial" w:eastAsia="Times New Roman" w:hAnsi="Arial" w:cs="Arial"/>
                <w:color w:val="000000"/>
                <w:sz w:val="22"/>
                <w:lang w:eastAsia="it-CH"/>
              </w:rPr>
              <w:t>sequence</w:t>
            </w:r>
            <w:proofErr w:type="spellEnd"/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 xml:space="preserve">ALDH1A1 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 xml:space="preserve">GCACGCCAGACTTACCTGTC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 xml:space="preserve">CCACTCACTGAATCATGCCA 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1A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GGCAGCAATAGCTTCTCA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 xml:space="preserve">TTCTTCCAGCTGCTTCTTGG 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ALDH1A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TCAACTGCTACAACGCC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TATTCGGCCAAAGCGTATTC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1B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CCAGAACCCAAGCGTG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CTGCTGCCGAGGAGTAGC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1L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CTGCGGCTCACAGAAGTC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 xml:space="preserve">CCAAACAGGCTCTGTCCAAT 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1L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GGTGAAAGTGGCAGAGACC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CTTCAACCAGCCTGGCAACATC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TCTTGATACGGGCAAAGG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TCCTGGTCCCCTTCAGTAC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3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GCAGACCTGCACAAGAATG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TGTAGAGCTCGTCCTGCTGA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3A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TGCACTTCACGCTCAACTC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GGGACGCTGATAGAAAAAG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3B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CACCATGGAATCACTGCA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GCCAGGCTGATCTTGAACTC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3B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GGCAGCATGTCCAAGAAA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GTGTGTCCTCGAAGGGGT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4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GTACGGTGGCCAGAAGTGT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TCTTGATACGGGCAAAGGAC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5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AGGCTGGGATTCCTTCAGGTG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CAGAGTTTGCTGCGTGGTGCA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6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GGCTCTTTCAACAGCAG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ATGGAAGCTCCCTCCTTTGT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7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CGAGCCAATAGCAAGAG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CTTCACCCACACCTTCCACT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8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TGGTGAGCATAGGTGCTCT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GTTATCACCGTGGGAAGCAT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9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CACTCATCAACCGACCAC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GGACATAACAGGCCCAAAGA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16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CTGCTCCACTACCATGCAA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GCAGGGCAAATCCTCCACATCA</w:t>
            </w:r>
          </w:p>
        </w:tc>
      </w:tr>
      <w:tr w:rsidR="00035F77" w:rsidRPr="00035F77" w:rsidTr="0038259F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Cs w:val="20"/>
                <w:lang w:eastAsia="it-CH"/>
              </w:rPr>
            </w:pPr>
            <w:r w:rsidRPr="00035F77">
              <w:rPr>
                <w:rFonts w:ascii="Arial Unicode MS" w:eastAsia="Arial Unicode MS" w:hAnsi="Arial Unicode MS" w:cs="Arial Unicode MS" w:hint="eastAsia"/>
                <w:color w:val="000000"/>
                <w:szCs w:val="20"/>
                <w:lang w:eastAsia="it-CH"/>
              </w:rPr>
              <w:t>ALDH18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CTGAGTATGGGGACCTGGA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F77" w:rsidRPr="00035F77" w:rsidRDefault="00035F77" w:rsidP="003825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</w:pPr>
            <w:r w:rsidRPr="00035F77">
              <w:rPr>
                <w:rFonts w:ascii="Arial" w:eastAsia="Times New Roman" w:hAnsi="Arial" w:cs="Arial"/>
                <w:color w:val="000000"/>
                <w:szCs w:val="20"/>
                <w:lang w:eastAsia="it-CH"/>
              </w:rPr>
              <w:t>GCGGTAACCATCAGAAAAGC</w:t>
            </w:r>
          </w:p>
        </w:tc>
      </w:tr>
    </w:tbl>
    <w:p w:rsidR="00035F77" w:rsidRDefault="00035F77"/>
    <w:sectPr w:rsidR="00035F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fficinaSansITC Book">
    <w:panose1 w:val="000005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F77"/>
    <w:rsid w:val="00035F77"/>
    <w:rsid w:val="000C47D1"/>
    <w:rsid w:val="00265E79"/>
    <w:rsid w:val="002A1486"/>
    <w:rsid w:val="00DA05E7"/>
    <w:rsid w:val="00F5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5E79"/>
    <w:rPr>
      <w:rFonts w:ascii="OfficinaSansITC Book" w:hAnsi="OfficinaSansITC Book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65E7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5E79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A14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14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C47D1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0C47D1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5E79"/>
    <w:rPr>
      <w:rFonts w:ascii="OfficinaSansITC Book" w:eastAsiaTheme="majorEastAsia" w:hAnsi="OfficinaSansITC Book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5E79"/>
    <w:rPr>
      <w:rFonts w:ascii="OfficinaSansITC Book" w:eastAsiaTheme="majorEastAsia" w:hAnsi="OfficinaSansITC Book" w:cstheme="majorBidi"/>
      <w:b/>
      <w:bCs/>
      <w:color w:val="4F81BD" w:themeColor="accent1"/>
      <w:sz w:val="26"/>
      <w:szCs w:val="26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5E7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65E79"/>
    <w:rPr>
      <w:rFonts w:ascii="OfficinaSansITC Book" w:eastAsiaTheme="majorEastAsia" w:hAnsi="OfficinaSansITC Book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5E79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5E79"/>
    <w:rPr>
      <w:rFonts w:ascii="OfficinaSansITC Book" w:eastAsiaTheme="majorEastAsia" w:hAnsi="OfficinaSansITC Book" w:cstheme="majorBidi"/>
      <w:i/>
      <w:iCs/>
      <w:color w:val="4F81BD" w:themeColor="accent1"/>
      <w:spacing w:val="15"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A1486"/>
    <w:rPr>
      <w:rFonts w:ascii="OfficinaSansITC Book" w:eastAsiaTheme="majorEastAsia" w:hAnsi="OfficinaSansITC Book" w:cstheme="majorBidi"/>
      <w:b/>
      <w:bCs/>
      <w:color w:val="4F81BD" w:themeColor="accent1"/>
      <w:sz w:val="20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1486"/>
    <w:rPr>
      <w:rFonts w:ascii="OfficinaSansITC Book" w:eastAsiaTheme="majorEastAsia" w:hAnsi="OfficinaSansITC Book" w:cstheme="majorBidi"/>
      <w:b/>
      <w:bCs/>
      <w:i/>
      <w:iCs/>
      <w:color w:val="4F81BD" w:themeColor="accent1"/>
      <w:sz w:val="20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C47D1"/>
    <w:rPr>
      <w:rFonts w:ascii="OfficinaSansITC Book" w:eastAsiaTheme="majorEastAsia" w:hAnsi="OfficinaSansITC Book" w:cstheme="majorBidi"/>
      <w:color w:val="243F60" w:themeColor="accent1" w:themeShade="7F"/>
      <w:sz w:val="20"/>
    </w:rPr>
  </w:style>
  <w:style w:type="character" w:customStyle="1" w:styleId="Titolo6Carattere">
    <w:name w:val="Titolo 6 Carattere"/>
    <w:basedOn w:val="Carpredefinitoparagrafo"/>
    <w:link w:val="Titolo6"/>
    <w:uiPriority w:val="9"/>
    <w:rsid w:val="000C47D1"/>
    <w:rPr>
      <w:rFonts w:ascii="OfficinaSansITC Book" w:eastAsiaTheme="majorEastAsia" w:hAnsi="OfficinaSansITC Book" w:cstheme="majorBidi"/>
      <w:i/>
      <w:iCs/>
      <w:color w:val="243F60" w:themeColor="accent1" w:themeShade="7F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5E79"/>
    <w:rPr>
      <w:rFonts w:ascii="OfficinaSansITC Book" w:hAnsi="OfficinaSansITC Book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65E7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5E79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A14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14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C47D1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0C47D1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5E79"/>
    <w:rPr>
      <w:rFonts w:ascii="OfficinaSansITC Book" w:eastAsiaTheme="majorEastAsia" w:hAnsi="OfficinaSansITC Book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5E79"/>
    <w:rPr>
      <w:rFonts w:ascii="OfficinaSansITC Book" w:eastAsiaTheme="majorEastAsia" w:hAnsi="OfficinaSansITC Book" w:cstheme="majorBidi"/>
      <w:b/>
      <w:bCs/>
      <w:color w:val="4F81BD" w:themeColor="accent1"/>
      <w:sz w:val="26"/>
      <w:szCs w:val="26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5E7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65E79"/>
    <w:rPr>
      <w:rFonts w:ascii="OfficinaSansITC Book" w:eastAsiaTheme="majorEastAsia" w:hAnsi="OfficinaSansITC Book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5E79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5E79"/>
    <w:rPr>
      <w:rFonts w:ascii="OfficinaSansITC Book" w:eastAsiaTheme="majorEastAsia" w:hAnsi="OfficinaSansITC Book" w:cstheme="majorBidi"/>
      <w:i/>
      <w:iCs/>
      <w:color w:val="4F81BD" w:themeColor="accent1"/>
      <w:spacing w:val="15"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A1486"/>
    <w:rPr>
      <w:rFonts w:ascii="OfficinaSansITC Book" w:eastAsiaTheme="majorEastAsia" w:hAnsi="OfficinaSansITC Book" w:cstheme="majorBidi"/>
      <w:b/>
      <w:bCs/>
      <w:color w:val="4F81BD" w:themeColor="accent1"/>
      <w:sz w:val="20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1486"/>
    <w:rPr>
      <w:rFonts w:ascii="OfficinaSansITC Book" w:eastAsiaTheme="majorEastAsia" w:hAnsi="OfficinaSansITC Book" w:cstheme="majorBidi"/>
      <w:b/>
      <w:bCs/>
      <w:i/>
      <w:iCs/>
      <w:color w:val="4F81BD" w:themeColor="accent1"/>
      <w:sz w:val="20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C47D1"/>
    <w:rPr>
      <w:rFonts w:ascii="OfficinaSansITC Book" w:eastAsiaTheme="majorEastAsia" w:hAnsi="OfficinaSansITC Book" w:cstheme="majorBidi"/>
      <w:color w:val="243F60" w:themeColor="accent1" w:themeShade="7F"/>
      <w:sz w:val="20"/>
    </w:rPr>
  </w:style>
  <w:style w:type="character" w:customStyle="1" w:styleId="Titolo6Carattere">
    <w:name w:val="Titolo 6 Carattere"/>
    <w:basedOn w:val="Carpredefinitoparagrafo"/>
    <w:link w:val="Titolo6"/>
    <w:uiPriority w:val="9"/>
    <w:rsid w:val="000C47D1"/>
    <w:rPr>
      <w:rFonts w:ascii="OfficinaSansITC Book" w:eastAsiaTheme="majorEastAsia" w:hAnsi="OfficinaSansITC Book" w:cstheme="majorBidi"/>
      <w:i/>
      <w:iCs/>
      <w:color w:val="243F60" w:themeColor="accent1" w:themeShade="7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5</Characters>
  <Application>Microsoft Office Word</Application>
  <DocSecurity>0</DocSecurity>
  <Lines>7</Lines>
  <Paragraphs>2</Paragraphs>
  <ScaleCrop>false</ScaleCrop>
  <Company>Fondazione Cardiocentro Ticino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salli Giuseppe</dc:creator>
  <cp:lastModifiedBy>Vassalli Giuseppe</cp:lastModifiedBy>
  <cp:revision>1</cp:revision>
  <dcterms:created xsi:type="dcterms:W3CDTF">2017-09-11T13:10:00Z</dcterms:created>
  <dcterms:modified xsi:type="dcterms:W3CDTF">2017-09-11T13:13:00Z</dcterms:modified>
</cp:coreProperties>
</file>